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19692" w14:textId="51EF3B4A" w:rsidR="00C12C3D" w:rsidRPr="003349AA" w:rsidRDefault="00CB0959" w:rsidP="00C12C3D">
      <w:pPr>
        <w:pStyle w:val="Caption"/>
        <w:keepNext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095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2C3D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2A3EF3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C12C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12C3D" w:rsidRPr="003349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2C3D" w:rsidRPr="002675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onformational B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-</w:t>
      </w:r>
      <w:r w:rsidR="00C12C3D" w:rsidRPr="002675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ell epitopes in the final MEV construct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Style w:val="LightShading"/>
        <w:tblW w:w="0" w:type="auto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38"/>
        <w:gridCol w:w="5238"/>
      </w:tblGrid>
      <w:tr w:rsidR="00C12C3D" w:rsidRPr="00536059" w14:paraId="3EE0118E" w14:textId="77777777" w:rsidTr="00536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711A2EAF" w14:textId="2CC84F3E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6059">
              <w:rPr>
                <w:rFonts w:ascii="Times New Roman" w:hAnsi="Times New Roman" w:cs="Times New Roman"/>
                <w:sz w:val="24"/>
                <w:szCs w:val="24"/>
              </w:rPr>
              <w:t>Conformational B</w:t>
            </w:r>
            <w:r w:rsidR="00536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36059">
              <w:rPr>
                <w:rFonts w:ascii="Times New Roman" w:hAnsi="Times New Roman" w:cs="Times New Roman"/>
                <w:sz w:val="24"/>
                <w:szCs w:val="24"/>
              </w:rPr>
              <w:t>cell Epitopes</w:t>
            </w:r>
          </w:p>
        </w:tc>
        <w:tc>
          <w:tcPr>
            <w:tcW w:w="5238" w:type="dxa"/>
            <w:shd w:val="clear" w:color="auto" w:fill="FFFFFF" w:themeFill="background1"/>
          </w:tcPr>
          <w:p w14:paraId="147DF300" w14:textId="4CDEBF15" w:rsidR="00C12C3D" w:rsidRPr="00536059" w:rsidRDefault="00536059" w:rsidP="00536059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on of epitopes on MEV </w:t>
            </w:r>
            <w:r w:rsidR="00C12C3D" w:rsidRPr="00536059">
              <w:rPr>
                <w:rFonts w:ascii="Times New Roman" w:hAnsi="Times New Roman" w:cs="Times New Roman"/>
                <w:sz w:val="24"/>
                <w:szCs w:val="24"/>
              </w:rPr>
              <w:t>3D Structure</w:t>
            </w:r>
          </w:p>
        </w:tc>
      </w:tr>
      <w:tr w:rsidR="00C12C3D" w:rsidRPr="00536059" w14:paraId="629CEF22" w14:textId="77777777" w:rsidTr="0053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50E4429" w14:textId="77777777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0F0F6"/>
              </w:rPr>
            </w:pPr>
          </w:p>
          <w:p w14:paraId="7F59AEFC" w14:textId="77777777" w:rsidR="00C12C3D" w:rsidRPr="00536059" w:rsidRDefault="00C12C3D" w:rsidP="0053605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00536059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A:T151, A:C152, A:A153, A:A154, A:Y155, A:S156, A:Q158, A:C163, A:P164, A:D165, A:G166, A:V167, A:A168, A:A169, A:Y170, A:H171, A:Q172, A:P173</w:t>
            </w:r>
          </w:p>
          <w:p w14:paraId="2E9AEE70" w14:textId="77777777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238" w:type="dxa"/>
            <w:shd w:val="clear" w:color="auto" w:fill="FFFFFF" w:themeFill="background1"/>
          </w:tcPr>
          <w:p w14:paraId="08B9FFF4" w14:textId="77777777" w:rsidR="00C12C3D" w:rsidRPr="00536059" w:rsidRDefault="00C12C3D" w:rsidP="00536059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0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565A0B2" wp14:editId="5EF04676">
                  <wp:extent cx="3695700" cy="18288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shot (101).png"/>
                          <pic:cNvPicPr/>
                        </pic:nvPicPr>
                        <pic:blipFill>
                          <a:blip r:embed="rId6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harpenSoften amount="-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6216" cy="1829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2C3D" w:rsidRPr="00536059" w14:paraId="35304AB4" w14:textId="77777777" w:rsidTr="00536059">
        <w:trPr>
          <w:trHeight w:val="2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398ECDBC" w14:textId="77777777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  <w:p w14:paraId="36776BBB" w14:textId="77777777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</w:p>
          <w:p w14:paraId="1E6CB4E2" w14:textId="77777777" w:rsidR="00C12C3D" w:rsidRPr="00536059" w:rsidRDefault="00C12C3D" w:rsidP="00536059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gramStart"/>
            <w:r w:rsidRPr="0053605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:L</w:t>
            </w:r>
            <w:proofErr w:type="gramEnd"/>
            <w:r w:rsidRPr="0053605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137, A:A138, A:A139, A:H141, A:P142, A:L143, A:A144, A:D145, A:N146</w:t>
            </w:r>
          </w:p>
        </w:tc>
        <w:tc>
          <w:tcPr>
            <w:tcW w:w="5238" w:type="dxa"/>
            <w:shd w:val="clear" w:color="auto" w:fill="FFFFFF" w:themeFill="background1"/>
          </w:tcPr>
          <w:p w14:paraId="4B6414AC" w14:textId="77777777" w:rsidR="00C12C3D" w:rsidRPr="00536059" w:rsidRDefault="00C12C3D" w:rsidP="005360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5979EAC4" w14:textId="77777777" w:rsidR="00C12C3D" w:rsidRPr="00536059" w:rsidRDefault="00C12C3D" w:rsidP="00536059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0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849FFE" wp14:editId="600F3AEC">
                  <wp:extent cx="3667125" cy="17430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shot (103).png"/>
                          <pic:cNvPicPr/>
                        </pic:nvPicPr>
                        <pic:blipFill>
                          <a:blip r:embed="rId8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-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7637" cy="17433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2C3D" w:rsidRPr="00536059" w14:paraId="6872E65C" w14:textId="77777777" w:rsidTr="00536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shd w:val="clear" w:color="auto" w:fill="FFFFFF" w:themeFill="background1"/>
          </w:tcPr>
          <w:p w14:paraId="18AEABA4" w14:textId="77777777" w:rsidR="00C12C3D" w:rsidRPr="00536059" w:rsidRDefault="00C12C3D" w:rsidP="0053605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14:paraId="7FFB7AA8" w14:textId="77777777" w:rsidR="00C12C3D" w:rsidRPr="00536059" w:rsidRDefault="00C12C3D" w:rsidP="0053605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  <w:p w14:paraId="6D9D7531" w14:textId="77777777" w:rsidR="00C12C3D" w:rsidRPr="00536059" w:rsidRDefault="00C12C3D" w:rsidP="0053605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proofErr w:type="gramStart"/>
            <w:r w:rsidRPr="00536059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A:A</w:t>
            </w:r>
            <w:proofErr w:type="gramEnd"/>
            <w:r w:rsidRPr="00536059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123, A:A124, A:Y125</w:t>
            </w:r>
          </w:p>
        </w:tc>
        <w:tc>
          <w:tcPr>
            <w:tcW w:w="5238" w:type="dxa"/>
            <w:shd w:val="clear" w:color="auto" w:fill="FFFFFF" w:themeFill="background1"/>
          </w:tcPr>
          <w:p w14:paraId="4CA5C3DF" w14:textId="77777777" w:rsidR="00C12C3D" w:rsidRPr="00536059" w:rsidRDefault="00C12C3D" w:rsidP="00536059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0E583195" w14:textId="77777777" w:rsidR="00C12C3D" w:rsidRPr="00536059" w:rsidRDefault="00C12C3D" w:rsidP="00536059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605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E88FFFE" wp14:editId="75C21273">
                  <wp:extent cx="3667125" cy="17335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creenshot (105).png"/>
                          <pic:cNvPicPr/>
                        </pic:nvPicPr>
                        <pic:blipFill>
                          <a:blip r:embed="rId10">
                            <a:clrChange>
                              <a:clrFrom>
                                <a:srgbClr val="000000"/>
                              </a:clrFrom>
                              <a:clrTo>
                                <a:srgbClr val="000000">
                                  <a:alpha val="0"/>
                                </a:srgbClr>
                              </a:clrTo>
                            </a:clrChange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-2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7637" cy="1733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022C5A" w14:textId="77777777" w:rsidR="00B41014" w:rsidRDefault="00B41014"/>
    <w:sectPr w:rsidR="00B41014" w:rsidSect="0092082E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7B486" w14:textId="77777777" w:rsidR="007531AC" w:rsidRDefault="007531AC">
      <w:pPr>
        <w:spacing w:after="0" w:line="240" w:lineRule="auto"/>
      </w:pPr>
      <w:r>
        <w:separator/>
      </w:r>
    </w:p>
  </w:endnote>
  <w:endnote w:type="continuationSeparator" w:id="0">
    <w:p w14:paraId="0F184472" w14:textId="77777777" w:rsidR="007531AC" w:rsidRDefault="00753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76E6F1" w14:textId="77777777" w:rsidR="00A94068" w:rsidRDefault="007531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50058C" w14:textId="77777777" w:rsidR="007531AC" w:rsidRDefault="007531AC">
      <w:pPr>
        <w:spacing w:after="0" w:line="240" w:lineRule="auto"/>
      </w:pPr>
      <w:r>
        <w:separator/>
      </w:r>
    </w:p>
  </w:footnote>
  <w:footnote w:type="continuationSeparator" w:id="0">
    <w:p w14:paraId="0FE7A74A" w14:textId="77777777" w:rsidR="007531AC" w:rsidRDefault="00753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89"/>
    <w:rsid w:val="00296325"/>
    <w:rsid w:val="002A3EF3"/>
    <w:rsid w:val="00536059"/>
    <w:rsid w:val="0068699A"/>
    <w:rsid w:val="006C3389"/>
    <w:rsid w:val="007531AC"/>
    <w:rsid w:val="0092082E"/>
    <w:rsid w:val="00B41014"/>
    <w:rsid w:val="00C12C3D"/>
    <w:rsid w:val="00C83A3D"/>
    <w:rsid w:val="00CB0959"/>
    <w:rsid w:val="00D24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5C74C"/>
  <w15:chartTrackingRefBased/>
  <w15:docId w15:val="{D3625886-E043-40CD-8833-8B1B7931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C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12C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C12C3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C12C3D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2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C3D"/>
  </w:style>
  <w:style w:type="character" w:styleId="LineNumber">
    <w:name w:val="line number"/>
    <w:basedOn w:val="DefaultParagraphFont"/>
    <w:uiPriority w:val="99"/>
    <w:semiHidden/>
    <w:unhideWhenUsed/>
    <w:rsid w:val="00C12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9</cp:revision>
  <dcterms:created xsi:type="dcterms:W3CDTF">2020-03-15T08:26:00Z</dcterms:created>
  <dcterms:modified xsi:type="dcterms:W3CDTF">2020-12-03T06:43:00Z</dcterms:modified>
</cp:coreProperties>
</file>